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808B3" w14:textId="076626E1" w:rsidR="00360A70" w:rsidRDefault="004C3B9A" w:rsidP="009F6A2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C3B9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D2014">
        <w:rPr>
          <w:rFonts w:ascii="Times New Roman" w:hAnsi="Times New Roman" w:cs="Times New Roman" w:hint="eastAsia"/>
          <w:sz w:val="20"/>
          <w:szCs w:val="20"/>
        </w:rPr>
        <w:t>4</w:t>
      </w:r>
      <w:r w:rsidR="003A45E1">
        <w:rPr>
          <w:rFonts w:ascii="Times New Roman" w:hAnsi="Times New Roman" w:cs="Times New Roman"/>
          <w:sz w:val="20"/>
          <w:szCs w:val="20"/>
        </w:rPr>
        <w:t>.</w:t>
      </w:r>
      <w:r w:rsidR="002019B9" w:rsidRPr="004C3B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2014"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nsient expression of Full-Bodied type </w:t>
      </w:r>
      <w:r w:rsidR="00CD2014"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vCYP76F14</w:t>
      </w:r>
      <w:r w:rsidR="00CD2014"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ree wine bouquet type</w:t>
      </w:r>
      <w:r w:rsidR="00CD2014" w:rsidRPr="00195042" w:rsidDel="001C3C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CD2014" w:rsidRPr="001950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varieties.</w:t>
      </w:r>
    </w:p>
    <w:p w14:paraId="22D34BE2" w14:textId="337345ED" w:rsidR="00E65461" w:rsidRPr="00E65461" w:rsidRDefault="00E65461" w:rsidP="009F6A2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（</w:t>
      </w: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</w:t>
      </w: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）</w:t>
      </w:r>
    </w:p>
    <w:tbl>
      <w:tblPr>
        <w:tblStyle w:val="a7"/>
        <w:tblW w:w="66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7"/>
        <w:gridCol w:w="1417"/>
        <w:gridCol w:w="1560"/>
      </w:tblGrid>
      <w:tr w:rsidR="00CD2014" w14:paraId="7A404E97" w14:textId="220EF7E8" w:rsidTr="00F57AD5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1B70DC39" w14:textId="609A0C70" w:rsidR="00CD2014" w:rsidRDefault="00E65461" w:rsidP="009F6A25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proofErr w:type="spellStart"/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niang</w:t>
            </w:r>
            <w:proofErr w:type="spellEnd"/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.2’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berr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BD453B" w14:textId="4C1E3C1A" w:rsidR="00CD2014" w:rsidRDefault="00CD2014" w:rsidP="009F6A25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15D010" w14:textId="75FE004A" w:rsidR="00CD2014" w:rsidRDefault="001907D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E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pty ve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DBB14F" w14:textId="2C5E0089" w:rsidR="00CD2014" w:rsidRDefault="00CD2014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VvCYP76F14</w:t>
            </w:r>
          </w:p>
        </w:tc>
      </w:tr>
      <w:tr w:rsidR="00CD2014" w14:paraId="0025821E" w14:textId="1AB42813" w:rsidTr="00F57AD5">
        <w:trPr>
          <w:jc w:val="center"/>
        </w:trPr>
        <w:tc>
          <w:tcPr>
            <w:tcW w:w="2269" w:type="dxa"/>
            <w:tcBorders>
              <w:bottom w:val="nil"/>
            </w:tcBorders>
          </w:tcPr>
          <w:p w14:paraId="1013FD82" w14:textId="67E07C48" w:rsidR="00CD2014" w:rsidRDefault="00CD2014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1417" w:type="dxa"/>
            <w:tcBorders>
              <w:bottom w:val="nil"/>
            </w:tcBorders>
          </w:tcPr>
          <w:p w14:paraId="69F10C9C" w14:textId="38FF2C67" w:rsidR="00CD2014" w:rsidRDefault="001907D0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1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a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</w:tcPr>
          <w:p w14:paraId="5F7DB933" w14:textId="20564EA7" w:rsidR="00CD2014" w:rsidRDefault="001907D0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3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7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bottom w:val="nil"/>
            </w:tcBorders>
          </w:tcPr>
          <w:p w14:paraId="7536D562" w14:textId="606879D8" w:rsidR="00CD2014" w:rsidRDefault="001907D0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1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</w:p>
        </w:tc>
      </w:tr>
      <w:tr w:rsidR="00CD2014" w14:paraId="21C9A8E9" w14:textId="0F2B82EC" w:rsidTr="00F57AD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39FD725E" w14:textId="211C5F05" w:rsidR="00CD2014" w:rsidRDefault="00CD2014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hydroxylinalo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196634" w14:textId="1E128796" w:rsidR="00CD2014" w:rsidRDefault="004E204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76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72A9E4" w14:textId="66F1BD75" w:rsidR="00CD2014" w:rsidRDefault="004E204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5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EC50DD" w14:textId="6E1B5125" w:rsidR="00CD2014" w:rsidRDefault="004E204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1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4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CD2014" w14:paraId="5FC5799B" w14:textId="607BF4B4" w:rsidTr="00F57AD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2BE2A84A" w14:textId="32F6C698" w:rsidR="00CD2014" w:rsidRDefault="00CD2014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oxolinalo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5EF487" w14:textId="0176D404" w:rsidR="00CD2014" w:rsidRDefault="004E204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3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1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D7AA20" w14:textId="6F436EDF" w:rsidR="00CD2014" w:rsidRDefault="004E204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6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A64140" w14:textId="6BE72099" w:rsidR="00CD2014" w:rsidRDefault="004E204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9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2014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7</w:t>
            </w:r>
            <w:r w:rsidR="00CD20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4E204E" w14:paraId="34F65954" w14:textId="77777777" w:rsidTr="00F57AD5">
        <w:trPr>
          <w:jc w:val="center"/>
        </w:trPr>
        <w:tc>
          <w:tcPr>
            <w:tcW w:w="2269" w:type="dxa"/>
            <w:tcBorders>
              <w:top w:val="nil"/>
            </w:tcBorders>
          </w:tcPr>
          <w:p w14:paraId="3B557C57" w14:textId="4F8B198E" w:rsidR="004E204E" w:rsidRPr="00360A70" w:rsidRDefault="004E204E" w:rsidP="004E204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rbooxy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1417" w:type="dxa"/>
            <w:tcBorders>
              <w:top w:val="nil"/>
            </w:tcBorders>
          </w:tcPr>
          <w:p w14:paraId="598FDDD6" w14:textId="06CA9AC7" w:rsidR="004E204E" w:rsidRDefault="004E204E" w:rsidP="004E204E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 </w:t>
            </w:r>
          </w:p>
        </w:tc>
        <w:tc>
          <w:tcPr>
            <w:tcW w:w="1417" w:type="dxa"/>
            <w:tcBorders>
              <w:top w:val="nil"/>
            </w:tcBorders>
          </w:tcPr>
          <w:p w14:paraId="7F3E3879" w14:textId="54523DEF" w:rsidR="004E204E" w:rsidRDefault="00E65461" w:rsidP="004E204E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8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E204E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</w:tcBorders>
          </w:tcPr>
          <w:p w14:paraId="11098314" w14:textId="69D3E24C" w:rsidR="004E204E" w:rsidRDefault="00E65461" w:rsidP="004E204E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E204E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3</w:t>
            </w:r>
            <w:r w:rsidR="004E204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</w:tbl>
    <w:p w14:paraId="5D58CB75" w14:textId="1D83D339" w:rsidR="00E65461" w:rsidRPr="00E65461" w:rsidRDefault="00E65461" w:rsidP="00E6546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（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B</w:t>
      </w: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）</w:t>
      </w:r>
    </w:p>
    <w:tbl>
      <w:tblPr>
        <w:tblStyle w:val="a7"/>
        <w:tblW w:w="680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7"/>
        <w:gridCol w:w="1417"/>
        <w:gridCol w:w="1701"/>
      </w:tblGrid>
      <w:tr w:rsidR="00E65461" w14:paraId="4C9F1552" w14:textId="77777777" w:rsidTr="00F57AD5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32823593" w14:textId="5DF2A1E9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proofErr w:type="spellStart"/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1950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rselan</w:t>
            </w:r>
            <w:proofErr w:type="spellEnd"/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berr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4E1BB9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8A6172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Empty ve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C93912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VvCYP76F14</w:t>
            </w:r>
          </w:p>
        </w:tc>
      </w:tr>
      <w:tr w:rsidR="00E65461" w14:paraId="06DB0AD2" w14:textId="77777777" w:rsidTr="00F57AD5">
        <w:trPr>
          <w:jc w:val="center"/>
        </w:trPr>
        <w:tc>
          <w:tcPr>
            <w:tcW w:w="2269" w:type="dxa"/>
            <w:tcBorders>
              <w:bottom w:val="nil"/>
            </w:tcBorders>
          </w:tcPr>
          <w:p w14:paraId="0E01C3F5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1417" w:type="dxa"/>
            <w:tcBorders>
              <w:bottom w:val="nil"/>
            </w:tcBorders>
          </w:tcPr>
          <w:p w14:paraId="74C74752" w14:textId="35FE49E7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4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 </w:t>
            </w:r>
          </w:p>
        </w:tc>
        <w:tc>
          <w:tcPr>
            <w:tcW w:w="1417" w:type="dxa"/>
            <w:tcBorders>
              <w:bottom w:val="nil"/>
            </w:tcBorders>
          </w:tcPr>
          <w:p w14:paraId="1C081345" w14:textId="24A57FFF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.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bottom w:val="nil"/>
            </w:tcBorders>
          </w:tcPr>
          <w:p w14:paraId="7CD808EB" w14:textId="512A6873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.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4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</w:tr>
      <w:tr w:rsidR="00E65461" w14:paraId="20ED6DC0" w14:textId="77777777" w:rsidTr="00F57AD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1C3AE00D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hydroxylinalo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B20A52" w14:textId="6453642A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8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42BD16" w14:textId="1FB18FE9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 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5CD1E7" w14:textId="68CC0086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 a</w:t>
            </w:r>
          </w:p>
        </w:tc>
      </w:tr>
      <w:tr w:rsidR="00E65461" w14:paraId="5CEC1161" w14:textId="77777777" w:rsidTr="00F57AD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4F9828A1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oxolinalo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5B8614" w14:textId="4F63B2A8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9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96 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b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335BB9" w14:textId="7B590092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1 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52935C" w14:textId="4DC4E554" w:rsidR="00E65461" w:rsidRDefault="0037063D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9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3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E65461" w14:paraId="15EA5D04" w14:textId="77777777" w:rsidTr="00F57AD5">
        <w:trPr>
          <w:jc w:val="center"/>
        </w:trPr>
        <w:tc>
          <w:tcPr>
            <w:tcW w:w="2269" w:type="dxa"/>
            <w:tcBorders>
              <w:top w:val="nil"/>
            </w:tcBorders>
          </w:tcPr>
          <w:p w14:paraId="676391B9" w14:textId="77777777" w:rsidR="00E65461" w:rsidRPr="00360A70" w:rsidRDefault="00E65461" w:rsidP="001D615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rbooxy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1417" w:type="dxa"/>
            <w:tcBorders>
              <w:top w:val="nil"/>
            </w:tcBorders>
          </w:tcPr>
          <w:p w14:paraId="71DA5E17" w14:textId="50DD1CBF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4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 </w:t>
            </w:r>
          </w:p>
        </w:tc>
        <w:tc>
          <w:tcPr>
            <w:tcW w:w="1417" w:type="dxa"/>
            <w:tcBorders>
              <w:top w:val="nil"/>
            </w:tcBorders>
          </w:tcPr>
          <w:p w14:paraId="61588A2B" w14:textId="2FA80AAC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0</w:t>
            </w:r>
            <w:r w:rsidR="0037063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</w:tcBorders>
          </w:tcPr>
          <w:p w14:paraId="1CB99087" w14:textId="61DADADF" w:rsidR="00E65461" w:rsidRDefault="0037063D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5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</w:tbl>
    <w:p w14:paraId="5AFF315A" w14:textId="06A2DE1A" w:rsidR="00E65461" w:rsidRPr="00E65461" w:rsidRDefault="00E65461" w:rsidP="00E6546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（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</w:t>
      </w:r>
      <w:r w:rsidRPr="00E654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）</w:t>
      </w:r>
    </w:p>
    <w:tbl>
      <w:tblPr>
        <w:tblStyle w:val="a7"/>
        <w:tblW w:w="70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0"/>
        <w:gridCol w:w="1560"/>
        <w:gridCol w:w="1559"/>
      </w:tblGrid>
      <w:tr w:rsidR="00E65461" w14:paraId="4795B219" w14:textId="77777777" w:rsidTr="00F57AD5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B152DCE" w14:textId="402FA896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19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Italian Riesling’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berrie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68ADEB9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8F4376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Empty vec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1BE10F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VvCYP76F14</w:t>
            </w:r>
          </w:p>
        </w:tc>
      </w:tr>
      <w:tr w:rsidR="00E65461" w14:paraId="03D05394" w14:textId="77777777" w:rsidTr="00F57AD5">
        <w:trPr>
          <w:jc w:val="center"/>
        </w:trPr>
        <w:tc>
          <w:tcPr>
            <w:tcW w:w="2269" w:type="dxa"/>
            <w:tcBorders>
              <w:bottom w:val="nil"/>
            </w:tcBorders>
          </w:tcPr>
          <w:p w14:paraId="54DE4505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1700" w:type="dxa"/>
            <w:tcBorders>
              <w:bottom w:val="nil"/>
            </w:tcBorders>
          </w:tcPr>
          <w:p w14:paraId="6E0AA5C8" w14:textId="573762F3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 </w:t>
            </w:r>
          </w:p>
        </w:tc>
        <w:tc>
          <w:tcPr>
            <w:tcW w:w="1560" w:type="dxa"/>
            <w:tcBorders>
              <w:bottom w:val="nil"/>
            </w:tcBorders>
          </w:tcPr>
          <w:p w14:paraId="2986E91C" w14:textId="1789A072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.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6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tcBorders>
              <w:bottom w:val="nil"/>
            </w:tcBorders>
          </w:tcPr>
          <w:p w14:paraId="37A9AFF6" w14:textId="039C406A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6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</w:tr>
      <w:tr w:rsidR="00E65461" w14:paraId="1AA43F61" w14:textId="77777777" w:rsidTr="00F57AD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6A22F4C2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hydroxylinalool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A14A5D2" w14:textId="55093599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9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21 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b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2A3FFB" w14:textId="298FA1F1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23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E56018" w14:textId="2A5D8283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34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E65461" w14:paraId="3A0C7F58" w14:textId="77777777" w:rsidTr="00F57AD5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2A202ABB" w14:textId="77777777" w:rsidR="00E65461" w:rsidRDefault="00E65461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oxolinalool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F140E25" w14:textId="367507C2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6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24 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b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6F5C7C" w14:textId="4B519B00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7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25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3BDFFB" w14:textId="0F53EDC0" w:rsidR="00E65461" w:rsidRDefault="00F57AD5" w:rsidP="001D615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2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7 a</w:t>
            </w:r>
          </w:p>
        </w:tc>
      </w:tr>
      <w:tr w:rsidR="00E65461" w14:paraId="4EF5E311" w14:textId="77777777" w:rsidTr="00F57AD5">
        <w:trPr>
          <w:jc w:val="center"/>
        </w:trPr>
        <w:tc>
          <w:tcPr>
            <w:tcW w:w="2269" w:type="dxa"/>
            <w:tcBorders>
              <w:top w:val="nil"/>
            </w:tcBorders>
          </w:tcPr>
          <w:p w14:paraId="0C7E20AC" w14:textId="77777777" w:rsidR="00E65461" w:rsidRPr="00360A70" w:rsidRDefault="00E65461" w:rsidP="001D615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rbooxy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1700" w:type="dxa"/>
            <w:tcBorders>
              <w:top w:val="nil"/>
            </w:tcBorders>
          </w:tcPr>
          <w:p w14:paraId="5DB827D2" w14:textId="2FF1973A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8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09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 </w:t>
            </w:r>
          </w:p>
        </w:tc>
        <w:tc>
          <w:tcPr>
            <w:tcW w:w="1560" w:type="dxa"/>
            <w:tcBorders>
              <w:top w:val="nil"/>
            </w:tcBorders>
          </w:tcPr>
          <w:p w14:paraId="7CDC8C1C" w14:textId="0CEFD4A7" w:rsidR="00E65461" w:rsidRDefault="00E65461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8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9</w:t>
            </w:r>
            <w:r w:rsidR="00F57AD5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</w:tcBorders>
          </w:tcPr>
          <w:p w14:paraId="33F812CC" w14:textId="6ADA0E45" w:rsidR="00E65461" w:rsidRDefault="00F57AD5" w:rsidP="001D615C">
            <w:pPr>
              <w:spacing w:line="480" w:lineRule="auto"/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1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65461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="00E6546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3 a</w:t>
            </w:r>
          </w:p>
        </w:tc>
      </w:tr>
    </w:tbl>
    <w:p w14:paraId="2ACA3EDD" w14:textId="218AE436" w:rsidR="00AE25C4" w:rsidRPr="007C4A61" w:rsidRDefault="00D3188B" w:rsidP="007C4A61">
      <w:pPr>
        <w:autoSpaceDE w:val="0"/>
        <w:autoSpaceDN w:val="0"/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means ± SEs (</w:t>
      </w:r>
      <w:r w:rsidRPr="0019504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). Letters represent significant differences among wild type </w:t>
      </w:r>
      <w:r w:rsidRPr="0019504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erries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, berries transformed with empty vector</w:t>
      </w:r>
      <w:r w:rsidRPr="0019504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berries transformed with </w:t>
      </w:r>
      <w:r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</w:t>
      </w:r>
      <w:r w:rsidRPr="00195042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v</w:t>
      </w:r>
      <w:r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YP76F14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a 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ignificance level of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 0.05, as determined using ANOVA followed by Fisher’s LSD test.</w:t>
      </w:r>
    </w:p>
    <w:sectPr w:rsidR="00AE25C4" w:rsidRPr="007C4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C5A69" w14:textId="77777777" w:rsidR="002C4A04" w:rsidRDefault="002C4A04" w:rsidP="00157A01">
      <w:pPr>
        <w:rPr>
          <w:rFonts w:hint="eastAsia"/>
        </w:rPr>
      </w:pPr>
      <w:r>
        <w:separator/>
      </w:r>
    </w:p>
  </w:endnote>
  <w:endnote w:type="continuationSeparator" w:id="0">
    <w:p w14:paraId="704D57C5" w14:textId="77777777" w:rsidR="002C4A04" w:rsidRDefault="002C4A04" w:rsidP="00157A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7A3D1" w14:textId="77777777" w:rsidR="002C4A04" w:rsidRDefault="002C4A04" w:rsidP="00157A01">
      <w:pPr>
        <w:rPr>
          <w:rFonts w:hint="eastAsia"/>
        </w:rPr>
      </w:pPr>
      <w:r>
        <w:separator/>
      </w:r>
    </w:p>
  </w:footnote>
  <w:footnote w:type="continuationSeparator" w:id="0">
    <w:p w14:paraId="63D5FEA9" w14:textId="77777777" w:rsidR="002C4A04" w:rsidRDefault="002C4A04" w:rsidP="00157A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B9"/>
    <w:rsid w:val="000938A3"/>
    <w:rsid w:val="00157A01"/>
    <w:rsid w:val="001907D0"/>
    <w:rsid w:val="00197BE7"/>
    <w:rsid w:val="002019B9"/>
    <w:rsid w:val="002466FC"/>
    <w:rsid w:val="002B7AAC"/>
    <w:rsid w:val="002C4A04"/>
    <w:rsid w:val="002C6EB7"/>
    <w:rsid w:val="002E366E"/>
    <w:rsid w:val="002F72F6"/>
    <w:rsid w:val="00302DA0"/>
    <w:rsid w:val="00345606"/>
    <w:rsid w:val="00360A70"/>
    <w:rsid w:val="0037063D"/>
    <w:rsid w:val="003A45E1"/>
    <w:rsid w:val="00495C7E"/>
    <w:rsid w:val="004C3B9A"/>
    <w:rsid w:val="004D4FB0"/>
    <w:rsid w:val="004E204E"/>
    <w:rsid w:val="00513115"/>
    <w:rsid w:val="00550E6C"/>
    <w:rsid w:val="00557F03"/>
    <w:rsid w:val="005F778F"/>
    <w:rsid w:val="005F7DAD"/>
    <w:rsid w:val="0062625D"/>
    <w:rsid w:val="00631CA8"/>
    <w:rsid w:val="006453D1"/>
    <w:rsid w:val="006873C0"/>
    <w:rsid w:val="006A3C9D"/>
    <w:rsid w:val="00742264"/>
    <w:rsid w:val="0075112E"/>
    <w:rsid w:val="0076721E"/>
    <w:rsid w:val="00795423"/>
    <w:rsid w:val="007B2663"/>
    <w:rsid w:val="007C4A61"/>
    <w:rsid w:val="007D3D4E"/>
    <w:rsid w:val="0086239A"/>
    <w:rsid w:val="009101F3"/>
    <w:rsid w:val="0093147B"/>
    <w:rsid w:val="00953EC8"/>
    <w:rsid w:val="009A3838"/>
    <w:rsid w:val="009B52AF"/>
    <w:rsid w:val="009D2F01"/>
    <w:rsid w:val="009F6A25"/>
    <w:rsid w:val="00A00FCC"/>
    <w:rsid w:val="00A05C95"/>
    <w:rsid w:val="00A206F8"/>
    <w:rsid w:val="00AE25C4"/>
    <w:rsid w:val="00AE2D0D"/>
    <w:rsid w:val="00B25F04"/>
    <w:rsid w:val="00BA1610"/>
    <w:rsid w:val="00BA61F0"/>
    <w:rsid w:val="00C262BE"/>
    <w:rsid w:val="00C74C31"/>
    <w:rsid w:val="00C750A8"/>
    <w:rsid w:val="00CD2014"/>
    <w:rsid w:val="00CD35F6"/>
    <w:rsid w:val="00D06469"/>
    <w:rsid w:val="00D3188B"/>
    <w:rsid w:val="00D33449"/>
    <w:rsid w:val="00D472A9"/>
    <w:rsid w:val="00D871E5"/>
    <w:rsid w:val="00D9484D"/>
    <w:rsid w:val="00E34B27"/>
    <w:rsid w:val="00E65461"/>
    <w:rsid w:val="00EC23C2"/>
    <w:rsid w:val="00F36114"/>
    <w:rsid w:val="00F57AD5"/>
    <w:rsid w:val="00FA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CD2C4"/>
  <w15:chartTrackingRefBased/>
  <w15:docId w15:val="{395EFAB8-4104-4E71-A28E-3D89A2CC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A01"/>
    <w:rPr>
      <w:sz w:val="18"/>
      <w:szCs w:val="18"/>
    </w:rPr>
  </w:style>
  <w:style w:type="table" w:styleId="a7">
    <w:name w:val="Table Grid"/>
    <w:basedOn w:val="a1"/>
    <w:uiPriority w:val="39"/>
    <w:rsid w:val="00360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4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014</dc:creator>
  <cp:keywords/>
  <dc:description/>
  <cp:lastModifiedBy>Zhi Song</cp:lastModifiedBy>
  <cp:revision>64</cp:revision>
  <dcterms:created xsi:type="dcterms:W3CDTF">2023-04-19T07:32:00Z</dcterms:created>
  <dcterms:modified xsi:type="dcterms:W3CDTF">2024-09-12T15:14:00Z</dcterms:modified>
</cp:coreProperties>
</file>